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03BAB" w14:textId="77777777" w:rsidR="0044620C" w:rsidRPr="00E67880" w:rsidRDefault="0044620C" w:rsidP="0044620C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</w:p>
    <w:p w14:paraId="576DF339" w14:textId="77777777" w:rsidR="0044620C" w:rsidRPr="00E67880" w:rsidRDefault="0044620C" w:rsidP="0044620C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E67880">
        <w:rPr>
          <w:rFonts w:asciiTheme="majorBidi" w:hAnsiTheme="majorBidi" w:cstheme="majorBidi"/>
          <w:b/>
          <w:bCs/>
          <w:sz w:val="24"/>
          <w:szCs w:val="24"/>
          <w:lang w:val="en-US"/>
        </w:rPr>
        <w:t>Appendix 1</w:t>
      </w:r>
    </w:p>
    <w:p w14:paraId="3018C553" w14:textId="77777777" w:rsidR="0044620C" w:rsidRPr="00E67880" w:rsidRDefault="0044620C" w:rsidP="0044620C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E67880">
        <w:rPr>
          <w:rFonts w:asciiTheme="majorBidi" w:hAnsiTheme="majorBidi" w:cstheme="majorBidi"/>
          <w:sz w:val="24"/>
          <w:szCs w:val="24"/>
          <w:lang w:val="en-US"/>
        </w:rPr>
        <w:t>Text 1</w:t>
      </w:r>
    </w:p>
    <w:p w14:paraId="4156BF0B" w14:textId="77777777" w:rsidR="0044620C" w:rsidRPr="00E67880" w:rsidRDefault="0044620C" w:rsidP="0044620C">
      <w:pPr>
        <w:spacing w:line="480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E67880">
        <w:rPr>
          <w:rFonts w:asciiTheme="majorBidi" w:hAnsiTheme="majorBidi" w:cstheme="majorBidi"/>
          <w:sz w:val="24"/>
          <w:szCs w:val="24"/>
          <w:lang w:val="en-US"/>
        </w:rPr>
        <w:t>Insiders describe their work in white house</w:t>
      </w:r>
    </w:p>
    <w:p w14:paraId="37EBE42F" w14:textId="77777777" w:rsidR="0044620C" w:rsidRPr="00E67880" w:rsidRDefault="0044620C" w:rsidP="0044620C">
      <w:pPr>
        <w:spacing w:before="94" w:line="268" w:lineRule="auto"/>
        <w:ind w:left="113" w:right="111"/>
        <w:jc w:val="both"/>
        <w:rPr>
          <w:rFonts w:asciiTheme="majorBidi" w:hAnsiTheme="majorBidi" w:cstheme="majorBidi"/>
          <w:sz w:val="24"/>
          <w:szCs w:val="24"/>
        </w:rPr>
      </w:pPr>
      <w:r w:rsidRPr="00E67880">
        <w:rPr>
          <w:rFonts w:asciiTheme="majorBidi" w:hAnsiTheme="majorBidi" w:cstheme="majorBidi"/>
          <w:sz w:val="24"/>
          <w:szCs w:val="24"/>
        </w:rPr>
        <w:t>The day is not composed of hours or minutes, but of news cycles. In each cycle, senior White</w:t>
      </w:r>
      <w:r w:rsidRPr="00E67880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pacing w:val="-1"/>
          <w:sz w:val="24"/>
          <w:szCs w:val="24"/>
        </w:rPr>
        <w:t>House</w:t>
      </w:r>
      <w:r w:rsidRPr="00E67880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pacing w:val="-1"/>
          <w:sz w:val="24"/>
          <w:szCs w:val="24"/>
        </w:rPr>
        <w:t>officials</w:t>
      </w:r>
      <w:r w:rsidRPr="00E67880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pacing w:val="-1"/>
          <w:sz w:val="24"/>
          <w:szCs w:val="24"/>
        </w:rPr>
        <w:t>speaking</w:t>
      </w:r>
      <w:r w:rsidRPr="00E67880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pacing w:val="-1"/>
          <w:sz w:val="24"/>
          <w:szCs w:val="24"/>
        </w:rPr>
        <w:t>on</w:t>
      </w:r>
      <w:r w:rsidRPr="00E67880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pacing w:val="-1"/>
          <w:sz w:val="24"/>
          <w:szCs w:val="24"/>
        </w:rPr>
        <w:t>background</w:t>
      </w:r>
      <w:r w:rsidRPr="00E67880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define</w:t>
      </w:r>
      <w:r w:rsidRPr="00E67880">
        <w:rPr>
          <w:rFonts w:asciiTheme="majorBidi" w:hAnsiTheme="majorBidi" w:cstheme="majorBidi"/>
          <w:spacing w:val="-9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the</w:t>
      </w:r>
      <w:r w:rsidRPr="00E67880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line</w:t>
      </w:r>
      <w:r w:rsidRPr="00E67880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of</w:t>
      </w:r>
      <w:r w:rsidRPr="00E67880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the</w:t>
      </w:r>
      <w:r w:rsidRPr="00E67880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day.</w:t>
      </w:r>
      <w:r w:rsidRPr="00E67880">
        <w:rPr>
          <w:rFonts w:asciiTheme="majorBidi" w:hAnsiTheme="majorBidi" w:cstheme="majorBidi"/>
          <w:spacing w:val="-9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The</w:t>
      </w:r>
      <w:r w:rsidRPr="00E67880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line</w:t>
      </w:r>
      <w:r w:rsidRPr="00E67880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is</w:t>
      </w:r>
      <w:r w:rsidRPr="00E67880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echoed</w:t>
      </w:r>
      <w:r w:rsidRPr="00E67880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and</w:t>
      </w:r>
      <w:r w:rsidRPr="00E67880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amplified</w:t>
      </w:r>
      <w:r w:rsidRPr="00E67880">
        <w:rPr>
          <w:rFonts w:asciiTheme="majorBidi" w:hAnsiTheme="majorBidi" w:cstheme="majorBidi"/>
          <w:spacing w:val="-6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outside</w:t>
      </w:r>
      <w:r w:rsidRPr="00E67880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the</w:t>
      </w:r>
      <w:r w:rsidRPr="00E67880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beltway</w:t>
      </w:r>
      <w:r w:rsidRPr="00E67880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to</w:t>
      </w:r>
      <w:r w:rsidRPr="00E67880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real</w:t>
      </w:r>
      <w:r w:rsidRPr="00E67880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people,</w:t>
      </w:r>
      <w:r w:rsidRPr="00E67880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who</w:t>
      </w:r>
      <w:r w:rsidRPr="00E67880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live</w:t>
      </w:r>
      <w:r w:rsidRPr="00E67880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out</w:t>
      </w:r>
      <w:r w:rsidRPr="00E67880">
        <w:rPr>
          <w:rFonts w:asciiTheme="majorBidi" w:hAnsiTheme="majorBidi" w:cstheme="majorBidi"/>
          <w:spacing w:val="-6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there,</w:t>
      </w:r>
      <w:r w:rsidRPr="00E67880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by</w:t>
      </w:r>
      <w:r w:rsidRPr="00E67880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the</w:t>
      </w:r>
      <w:r w:rsidRPr="00E67880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President’s</w:t>
      </w:r>
      <w:r w:rsidRPr="00E67880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surrogates,</w:t>
      </w:r>
      <w:r w:rsidRPr="00E67880">
        <w:rPr>
          <w:rFonts w:asciiTheme="majorBidi" w:hAnsiTheme="majorBidi" w:cstheme="majorBidi"/>
          <w:spacing w:val="-5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whose</w:t>
      </w:r>
      <w:r w:rsidRPr="00E67880">
        <w:rPr>
          <w:rFonts w:asciiTheme="majorBidi" w:hAnsiTheme="majorBidi" w:cstheme="majorBidi"/>
          <w:spacing w:val="-43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appearances create actualities (on radio) and talking heads (on TV). During the roll-out of a</w:t>
      </w:r>
      <w:r w:rsidRPr="00E67880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new policy, the President coached by his handlers … may permit his own head to talk. There</w:t>
      </w:r>
      <w:r w:rsidRPr="00E67880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are various</w:t>
      </w:r>
      <w:r w:rsidRPr="00E67880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ways</w:t>
      </w:r>
      <w:r w:rsidRPr="00E67880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he</w:t>
      </w:r>
      <w:r w:rsidRPr="00E67880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might</w:t>
      </w:r>
      <w:r w:rsidRPr="00E67880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do</w:t>
      </w:r>
      <w:r w:rsidRPr="00E67880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this, ranging</w:t>
      </w:r>
      <w:r w:rsidRPr="00E67880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from</w:t>
      </w:r>
      <w:r w:rsidRPr="00E67880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the</w:t>
      </w:r>
      <w:r w:rsidRPr="00E67880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simplest</w:t>
      </w:r>
      <w:r w:rsidRPr="00E67880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photo-op</w:t>
      </w:r>
      <w:r w:rsidRPr="00E67880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to a</w:t>
      </w:r>
      <w:r w:rsidRPr="00E67880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one-</w:t>
      </w:r>
      <w:r w:rsidRPr="00E67880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on-one</w:t>
      </w:r>
      <w:r w:rsidRPr="00E67880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with</w:t>
      </w:r>
      <w:r w:rsidRPr="00E67880">
        <w:rPr>
          <w:rFonts w:asciiTheme="majorBidi" w:hAnsiTheme="majorBidi" w:cstheme="majorBidi"/>
          <w:spacing w:val="1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a media</w:t>
      </w:r>
      <w:r w:rsidRPr="00E67880">
        <w:rPr>
          <w:rFonts w:asciiTheme="majorBidi" w:hAnsiTheme="majorBidi" w:cstheme="majorBidi"/>
          <w:spacing w:val="-7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big</w:t>
      </w:r>
      <w:r w:rsidRPr="00E67880">
        <w:rPr>
          <w:rFonts w:asciiTheme="majorBidi" w:hAnsiTheme="majorBidi" w:cstheme="majorBidi"/>
          <w:spacing w:val="-7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foot.</w:t>
      </w:r>
      <w:r w:rsidRPr="00E67880">
        <w:rPr>
          <w:rFonts w:asciiTheme="majorBidi" w:hAnsiTheme="majorBidi" w:cstheme="majorBidi"/>
          <w:sz w:val="24"/>
          <w:szCs w:val="24"/>
        </w:rPr>
        <w:tab/>
      </w:r>
      <w:r w:rsidRPr="00E67880">
        <w:rPr>
          <w:rFonts w:asciiTheme="majorBidi" w:hAnsiTheme="majorBidi" w:cstheme="majorBidi"/>
          <w:spacing w:val="-1"/>
          <w:sz w:val="24"/>
          <w:szCs w:val="24"/>
        </w:rPr>
        <w:t>(Guardian</w:t>
      </w:r>
      <w:r w:rsidRPr="00E67880">
        <w:rPr>
          <w:rFonts w:asciiTheme="majorBidi" w:hAnsiTheme="majorBidi" w:cstheme="majorBidi"/>
          <w:spacing w:val="-10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pacing w:val="-1"/>
          <w:sz w:val="24"/>
          <w:szCs w:val="24"/>
        </w:rPr>
        <w:t>Weekend,</w:t>
      </w:r>
      <w:r w:rsidRPr="00E67880">
        <w:rPr>
          <w:rFonts w:asciiTheme="majorBidi" w:hAnsiTheme="majorBidi" w:cstheme="majorBidi"/>
          <w:spacing w:val="-9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20</w:t>
      </w:r>
      <w:r w:rsidRPr="00E67880">
        <w:rPr>
          <w:rFonts w:asciiTheme="majorBidi" w:hAnsiTheme="majorBidi" w:cstheme="majorBidi"/>
          <w:spacing w:val="-9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November</w:t>
      </w:r>
      <w:r w:rsidRPr="00E67880">
        <w:rPr>
          <w:rFonts w:asciiTheme="majorBidi" w:hAnsiTheme="majorBidi" w:cstheme="majorBidi"/>
          <w:spacing w:val="-9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1993,</w:t>
      </w:r>
      <w:r w:rsidRPr="00E67880">
        <w:rPr>
          <w:rFonts w:asciiTheme="majorBidi" w:hAnsiTheme="majorBidi" w:cstheme="majorBidi"/>
          <w:spacing w:val="-9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original</w:t>
      </w:r>
      <w:r w:rsidRPr="00E67880">
        <w:rPr>
          <w:rFonts w:asciiTheme="majorBidi" w:hAnsiTheme="majorBidi" w:cstheme="majorBidi"/>
          <w:spacing w:val="-9"/>
          <w:sz w:val="24"/>
          <w:szCs w:val="24"/>
        </w:rPr>
        <w:t xml:space="preserve"> </w:t>
      </w:r>
      <w:r w:rsidRPr="00E67880">
        <w:rPr>
          <w:rFonts w:asciiTheme="majorBidi" w:hAnsiTheme="majorBidi" w:cstheme="majorBidi"/>
          <w:sz w:val="24"/>
          <w:szCs w:val="24"/>
        </w:rPr>
        <w:t>emphasis)</w:t>
      </w:r>
    </w:p>
    <w:p w14:paraId="6F9DBB15" w14:textId="77777777" w:rsidR="0044620C" w:rsidRPr="00E67880" w:rsidRDefault="0044620C" w:rsidP="0044620C">
      <w:pPr>
        <w:spacing w:before="94" w:line="268" w:lineRule="auto"/>
        <w:ind w:left="113" w:right="111"/>
        <w:jc w:val="both"/>
        <w:rPr>
          <w:rFonts w:asciiTheme="majorBidi" w:hAnsiTheme="majorBidi" w:cstheme="majorBidi"/>
          <w:sz w:val="24"/>
          <w:szCs w:val="24"/>
        </w:rPr>
      </w:pPr>
    </w:p>
    <w:p w14:paraId="111F16EF" w14:textId="77777777" w:rsidR="0044620C" w:rsidRPr="00E67880" w:rsidRDefault="0044620C" w:rsidP="0044620C">
      <w:pPr>
        <w:spacing w:before="94" w:line="268" w:lineRule="auto"/>
        <w:ind w:left="113" w:right="111"/>
        <w:jc w:val="both"/>
        <w:rPr>
          <w:rFonts w:asciiTheme="majorBidi" w:hAnsiTheme="majorBidi" w:cstheme="majorBidi"/>
          <w:sz w:val="24"/>
          <w:szCs w:val="24"/>
        </w:rPr>
      </w:pPr>
      <w:r w:rsidRPr="00E67880">
        <w:rPr>
          <w:rFonts w:asciiTheme="majorBidi" w:hAnsiTheme="majorBidi" w:cstheme="majorBidi"/>
          <w:sz w:val="24"/>
          <w:szCs w:val="24"/>
        </w:rPr>
        <w:t>Questionnaire 1</w:t>
      </w:r>
    </w:p>
    <w:p w14:paraId="70BF7D80" w14:textId="77777777" w:rsidR="0044620C" w:rsidRPr="00E67880" w:rsidRDefault="0044620C" w:rsidP="0044620C">
      <w:pPr>
        <w:spacing w:before="94" w:line="268" w:lineRule="auto"/>
        <w:ind w:left="113" w:right="111"/>
        <w:jc w:val="both"/>
        <w:rPr>
          <w:rFonts w:asciiTheme="majorBidi" w:hAnsiTheme="majorBidi" w:cstheme="majorBidi"/>
          <w:sz w:val="24"/>
          <w:szCs w:val="24"/>
        </w:rPr>
      </w:pPr>
    </w:p>
    <w:p w14:paraId="7D3E9DEB" w14:textId="77777777" w:rsidR="0044620C" w:rsidRPr="00E67880" w:rsidRDefault="0044620C" w:rsidP="0044620C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E67880">
        <w:rPr>
          <w:rFonts w:asciiTheme="majorBidi" w:hAnsiTheme="majorBidi" w:cstheme="majorBidi"/>
          <w:sz w:val="24"/>
          <w:szCs w:val="24"/>
          <w:lang w:val="en-US"/>
        </w:rPr>
        <w:t>Tick the strategy you have already used in translating the expressions below in the space</w:t>
      </w:r>
    </w:p>
    <w:p w14:paraId="663D3B7A" w14:textId="77777777" w:rsidR="0044620C" w:rsidRPr="00E67880" w:rsidRDefault="0044620C" w:rsidP="0044620C">
      <w:pPr>
        <w:spacing w:after="114" w:line="480" w:lineRule="auto"/>
        <w:ind w:right="515"/>
        <w:rPr>
          <w:rFonts w:asciiTheme="majorBidi" w:hAnsiTheme="majorBidi" w:cstheme="majorBidi"/>
          <w:sz w:val="24"/>
          <w:szCs w:val="24"/>
        </w:rPr>
      </w:pPr>
      <w:r w:rsidRPr="00E67880">
        <w:rPr>
          <w:rFonts w:asciiTheme="majorBidi" w:hAnsiTheme="majorBidi" w:cstheme="majorBidi"/>
          <w:sz w:val="24"/>
          <w:szCs w:val="24"/>
        </w:rPr>
        <w:t>provided</w:t>
      </w:r>
    </w:p>
    <w:p w14:paraId="561FA1F1" w14:textId="77777777" w:rsidR="0044620C" w:rsidRPr="00E67880" w:rsidRDefault="0044620C" w:rsidP="0044620C">
      <w:pPr>
        <w:spacing w:after="114" w:line="480" w:lineRule="auto"/>
        <w:ind w:right="515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0173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3261"/>
        <w:gridCol w:w="709"/>
        <w:gridCol w:w="983"/>
        <w:gridCol w:w="630"/>
        <w:gridCol w:w="720"/>
        <w:gridCol w:w="810"/>
        <w:gridCol w:w="720"/>
        <w:gridCol w:w="990"/>
        <w:gridCol w:w="630"/>
        <w:gridCol w:w="720"/>
      </w:tblGrid>
      <w:tr w:rsidR="00E67880" w:rsidRPr="00E67880" w14:paraId="5AFC7293" w14:textId="77777777" w:rsidTr="007813A1">
        <w:trPr>
          <w:trHeight w:val="890"/>
        </w:trPr>
        <w:tc>
          <w:tcPr>
            <w:tcW w:w="10173" w:type="dxa"/>
            <w:gridSpan w:val="10"/>
          </w:tcPr>
          <w:p w14:paraId="1694869A" w14:textId="77777777" w:rsidR="0044620C" w:rsidRPr="00E67880" w:rsidRDefault="0044620C" w:rsidP="007813A1">
            <w:pPr>
              <w:spacing w:after="114" w:line="480" w:lineRule="auto"/>
              <w:ind w:right="515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trategies used in Translating the cultural references </w:t>
            </w:r>
          </w:p>
        </w:tc>
      </w:tr>
      <w:tr w:rsidR="00E67880" w:rsidRPr="00E67880" w14:paraId="163E5B41" w14:textId="77777777" w:rsidTr="007813A1">
        <w:trPr>
          <w:cantSplit/>
          <w:trHeight w:val="2285"/>
        </w:trPr>
        <w:tc>
          <w:tcPr>
            <w:tcW w:w="3261" w:type="dxa"/>
          </w:tcPr>
          <w:p w14:paraId="21C446D3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extDirection w:val="btLr"/>
          </w:tcPr>
          <w:p w14:paraId="01DDC2D4" w14:textId="77777777" w:rsidR="0044620C" w:rsidRPr="00E67880" w:rsidRDefault="0044620C" w:rsidP="007813A1">
            <w:pPr>
              <w:spacing w:after="114"/>
              <w:ind w:left="113"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Identifying problems</w:t>
            </w:r>
          </w:p>
        </w:tc>
        <w:tc>
          <w:tcPr>
            <w:tcW w:w="983" w:type="dxa"/>
            <w:textDirection w:val="btLr"/>
          </w:tcPr>
          <w:p w14:paraId="3387FF01" w14:textId="77777777" w:rsidR="0044620C" w:rsidRPr="00E67880" w:rsidRDefault="0044620C" w:rsidP="007813A1">
            <w:pPr>
              <w:spacing w:after="114"/>
              <w:ind w:left="113"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Searching memory</w:t>
            </w:r>
          </w:p>
        </w:tc>
        <w:tc>
          <w:tcPr>
            <w:tcW w:w="630" w:type="dxa"/>
            <w:textDirection w:val="btLr"/>
          </w:tcPr>
          <w:p w14:paraId="034EA7DB" w14:textId="77777777" w:rsidR="0044620C" w:rsidRPr="00E67880" w:rsidRDefault="0044620C" w:rsidP="007813A1">
            <w:pPr>
              <w:spacing w:after="114"/>
              <w:ind w:left="113"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Guessing</w:t>
            </w:r>
          </w:p>
        </w:tc>
        <w:tc>
          <w:tcPr>
            <w:tcW w:w="720" w:type="dxa"/>
            <w:textDirection w:val="btLr"/>
          </w:tcPr>
          <w:p w14:paraId="7B8A228B" w14:textId="77777777" w:rsidR="0044620C" w:rsidRPr="00E67880" w:rsidRDefault="0044620C" w:rsidP="007813A1">
            <w:pPr>
              <w:spacing w:after="114"/>
              <w:ind w:left="113"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Contextualizing</w:t>
            </w:r>
          </w:p>
        </w:tc>
        <w:tc>
          <w:tcPr>
            <w:tcW w:w="810" w:type="dxa"/>
            <w:textDirection w:val="btLr"/>
          </w:tcPr>
          <w:p w14:paraId="7D5C3238" w14:textId="77777777" w:rsidR="0044620C" w:rsidRPr="00E67880" w:rsidRDefault="0044620C" w:rsidP="007813A1">
            <w:pPr>
              <w:spacing w:after="114"/>
              <w:ind w:left="113"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Using search engines</w:t>
            </w:r>
          </w:p>
        </w:tc>
        <w:tc>
          <w:tcPr>
            <w:tcW w:w="720" w:type="dxa"/>
            <w:textDirection w:val="btLr"/>
          </w:tcPr>
          <w:p w14:paraId="54FF8BB3" w14:textId="77777777" w:rsidR="0044620C" w:rsidRPr="00E67880" w:rsidRDefault="0044620C" w:rsidP="007813A1">
            <w:pPr>
              <w:spacing w:after="114"/>
              <w:ind w:left="113"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Using a bilingual dictionary</w:t>
            </w:r>
          </w:p>
        </w:tc>
        <w:tc>
          <w:tcPr>
            <w:tcW w:w="990" w:type="dxa"/>
            <w:textDirection w:val="btLr"/>
          </w:tcPr>
          <w:p w14:paraId="6A9F2785" w14:textId="77777777" w:rsidR="0044620C" w:rsidRPr="00E67880" w:rsidRDefault="0044620C" w:rsidP="007813A1">
            <w:pPr>
              <w:spacing w:after="114"/>
              <w:ind w:left="113"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Using a monolingual dictionary</w:t>
            </w:r>
          </w:p>
        </w:tc>
        <w:tc>
          <w:tcPr>
            <w:tcW w:w="630" w:type="dxa"/>
            <w:textDirection w:val="btLr"/>
          </w:tcPr>
          <w:p w14:paraId="76BBFCD1" w14:textId="77777777" w:rsidR="0044620C" w:rsidRPr="00E67880" w:rsidRDefault="0044620C" w:rsidP="007813A1">
            <w:pPr>
              <w:spacing w:after="114"/>
              <w:ind w:left="113"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Rereading</w:t>
            </w:r>
          </w:p>
        </w:tc>
        <w:tc>
          <w:tcPr>
            <w:tcW w:w="720" w:type="dxa"/>
            <w:textDirection w:val="btLr"/>
          </w:tcPr>
          <w:p w14:paraId="24DEE686" w14:textId="77777777" w:rsidR="0044620C" w:rsidRPr="00E67880" w:rsidRDefault="0044620C" w:rsidP="007813A1">
            <w:pPr>
              <w:spacing w:after="114"/>
              <w:ind w:left="113"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Revising</w:t>
            </w:r>
          </w:p>
        </w:tc>
      </w:tr>
      <w:tr w:rsidR="00E67880" w:rsidRPr="00E67880" w14:paraId="0C873E82" w14:textId="77777777" w:rsidTr="007813A1">
        <w:tc>
          <w:tcPr>
            <w:tcW w:w="3261" w:type="dxa"/>
          </w:tcPr>
          <w:p w14:paraId="713F8568" w14:textId="77777777" w:rsidR="0044620C" w:rsidRPr="00E67880" w:rsidRDefault="0044620C" w:rsidP="007813A1">
            <w:pPr>
              <w:pStyle w:val="ListParagraph"/>
              <w:numPr>
                <w:ilvl w:val="0"/>
                <w:numId w:val="5"/>
              </w:num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i/>
                <w:sz w:val="24"/>
                <w:szCs w:val="24"/>
              </w:rPr>
              <w:t>news cycles</w:t>
            </w:r>
          </w:p>
        </w:tc>
        <w:tc>
          <w:tcPr>
            <w:tcW w:w="709" w:type="dxa"/>
          </w:tcPr>
          <w:p w14:paraId="2CEDDAD9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3BF1783F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399ED251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1CF74791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55814CDB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5C6E5CD3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0EC00BE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48E536B0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1C6FEA96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880" w:rsidRPr="00E67880" w14:paraId="6EECC9D1" w14:textId="77777777" w:rsidTr="007813A1">
        <w:tc>
          <w:tcPr>
            <w:tcW w:w="3261" w:type="dxa"/>
          </w:tcPr>
          <w:p w14:paraId="3B75B5AD" w14:textId="77777777" w:rsidR="0044620C" w:rsidRPr="00E67880" w:rsidRDefault="0044620C" w:rsidP="007813A1">
            <w:pPr>
              <w:pStyle w:val="ListParagraph"/>
              <w:numPr>
                <w:ilvl w:val="0"/>
                <w:numId w:val="5"/>
              </w:num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on background</w:t>
            </w:r>
          </w:p>
        </w:tc>
        <w:tc>
          <w:tcPr>
            <w:tcW w:w="709" w:type="dxa"/>
          </w:tcPr>
          <w:p w14:paraId="2DC78D62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5B87B2C7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7FE275C0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2DCC3173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0D91D56F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2EB5AFD5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B27542D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7ED4F4FF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4AC7D2BF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880" w:rsidRPr="00E67880" w14:paraId="72519F73" w14:textId="77777777" w:rsidTr="007813A1">
        <w:tc>
          <w:tcPr>
            <w:tcW w:w="3261" w:type="dxa"/>
          </w:tcPr>
          <w:p w14:paraId="0D074E5D" w14:textId="77777777" w:rsidR="0044620C" w:rsidRPr="00E67880" w:rsidRDefault="0044620C" w:rsidP="007813A1">
            <w:pPr>
              <w:pStyle w:val="ListParagraph"/>
              <w:numPr>
                <w:ilvl w:val="0"/>
                <w:numId w:val="5"/>
              </w:num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line of the day</w:t>
            </w:r>
          </w:p>
        </w:tc>
        <w:tc>
          <w:tcPr>
            <w:tcW w:w="709" w:type="dxa"/>
          </w:tcPr>
          <w:p w14:paraId="6C560DF0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3C61AD51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0A42E375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431CA99D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3DA3C906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4F63AE9D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E2EA928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1F1C417E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1A095013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880" w:rsidRPr="00E67880" w14:paraId="53C4AD26" w14:textId="77777777" w:rsidTr="007813A1">
        <w:tc>
          <w:tcPr>
            <w:tcW w:w="3261" w:type="dxa"/>
          </w:tcPr>
          <w:p w14:paraId="405EE19C" w14:textId="77777777" w:rsidR="0044620C" w:rsidRPr="00E67880" w:rsidRDefault="0044620C" w:rsidP="007813A1">
            <w:pPr>
              <w:pStyle w:val="ListParagraph"/>
              <w:numPr>
                <w:ilvl w:val="0"/>
                <w:numId w:val="5"/>
              </w:num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the beltway</w:t>
            </w:r>
          </w:p>
        </w:tc>
        <w:tc>
          <w:tcPr>
            <w:tcW w:w="709" w:type="dxa"/>
          </w:tcPr>
          <w:p w14:paraId="1301E7A1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4B1FC9AE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1D88E8E9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285BFE2D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6C32BB6B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714CE51D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DFE8372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18057446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244A5C53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880" w:rsidRPr="00E67880" w14:paraId="5B3DEBD6" w14:textId="77777777" w:rsidTr="007813A1">
        <w:tc>
          <w:tcPr>
            <w:tcW w:w="3261" w:type="dxa"/>
          </w:tcPr>
          <w:p w14:paraId="3B337235" w14:textId="77777777" w:rsidR="0044620C" w:rsidRPr="00E67880" w:rsidRDefault="0044620C" w:rsidP="007813A1">
            <w:pPr>
              <w:pStyle w:val="ListParagraph"/>
              <w:numPr>
                <w:ilvl w:val="0"/>
                <w:numId w:val="5"/>
              </w:num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 xml:space="preserve">actualities </w:t>
            </w:r>
          </w:p>
        </w:tc>
        <w:tc>
          <w:tcPr>
            <w:tcW w:w="709" w:type="dxa"/>
          </w:tcPr>
          <w:p w14:paraId="3FB12835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0A6041A3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29C2CF86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31A02232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674C9BD2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0102C852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2CB9D05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3853C19A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00370EC2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880" w:rsidRPr="00E67880" w14:paraId="66ECCC0C" w14:textId="77777777" w:rsidTr="007813A1">
        <w:tc>
          <w:tcPr>
            <w:tcW w:w="3261" w:type="dxa"/>
          </w:tcPr>
          <w:p w14:paraId="718D55E5" w14:textId="77777777" w:rsidR="0044620C" w:rsidRPr="00E67880" w:rsidRDefault="0044620C" w:rsidP="007813A1">
            <w:pPr>
              <w:pStyle w:val="ListParagraph"/>
              <w:numPr>
                <w:ilvl w:val="0"/>
                <w:numId w:val="5"/>
              </w:num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Talking heads</w:t>
            </w:r>
          </w:p>
        </w:tc>
        <w:tc>
          <w:tcPr>
            <w:tcW w:w="709" w:type="dxa"/>
          </w:tcPr>
          <w:p w14:paraId="562522A8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69AF7998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0BD8B202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1331BEE3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7674BADE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7731BD86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A40A6A7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2D4640F1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7B362315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880" w:rsidRPr="00E67880" w14:paraId="3BDFDC27" w14:textId="77777777" w:rsidTr="007813A1">
        <w:tc>
          <w:tcPr>
            <w:tcW w:w="3261" w:type="dxa"/>
          </w:tcPr>
          <w:p w14:paraId="255CC619" w14:textId="77777777" w:rsidR="0044620C" w:rsidRPr="00E67880" w:rsidRDefault="0044620C" w:rsidP="007813A1">
            <w:pPr>
              <w:pStyle w:val="ListParagraph"/>
              <w:numPr>
                <w:ilvl w:val="0"/>
                <w:numId w:val="5"/>
              </w:num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 xml:space="preserve">Handlers </w:t>
            </w:r>
          </w:p>
        </w:tc>
        <w:tc>
          <w:tcPr>
            <w:tcW w:w="709" w:type="dxa"/>
          </w:tcPr>
          <w:p w14:paraId="73286979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7063303B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283E2938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73BFFE77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2792131E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29F4315A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816202A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23DCB643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6548FB5C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880" w:rsidRPr="00E67880" w14:paraId="63143A22" w14:textId="77777777" w:rsidTr="007813A1">
        <w:tc>
          <w:tcPr>
            <w:tcW w:w="3261" w:type="dxa"/>
          </w:tcPr>
          <w:p w14:paraId="160D94F2" w14:textId="77777777" w:rsidR="0044620C" w:rsidRPr="00E67880" w:rsidRDefault="0044620C" w:rsidP="007813A1">
            <w:pPr>
              <w:pStyle w:val="ListParagraph"/>
              <w:numPr>
                <w:ilvl w:val="0"/>
                <w:numId w:val="5"/>
              </w:num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Photo-op</w:t>
            </w:r>
          </w:p>
        </w:tc>
        <w:tc>
          <w:tcPr>
            <w:tcW w:w="709" w:type="dxa"/>
          </w:tcPr>
          <w:p w14:paraId="2217B40D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026309AE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2C76F91B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6B3F50AF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77072C2D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6936BC0C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73D90261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673D4443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3470B673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880" w:rsidRPr="00E67880" w14:paraId="3D8FC8B2" w14:textId="77777777" w:rsidTr="007813A1">
        <w:tc>
          <w:tcPr>
            <w:tcW w:w="3261" w:type="dxa"/>
          </w:tcPr>
          <w:p w14:paraId="1A071AD2" w14:textId="77777777" w:rsidR="0044620C" w:rsidRPr="00E67880" w:rsidRDefault="0044620C" w:rsidP="007813A1">
            <w:pPr>
              <w:pStyle w:val="ListParagraph"/>
              <w:numPr>
                <w:ilvl w:val="0"/>
                <w:numId w:val="5"/>
              </w:num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a one-on-one</w:t>
            </w:r>
          </w:p>
        </w:tc>
        <w:tc>
          <w:tcPr>
            <w:tcW w:w="709" w:type="dxa"/>
          </w:tcPr>
          <w:p w14:paraId="1D9CB66B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200EEF54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780035CA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3B1C8324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4FDFC030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55DCCF8C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3130D19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CEA2663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1DCF878C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880" w:rsidRPr="00E67880" w14:paraId="5C0C3FCD" w14:textId="77777777" w:rsidTr="007813A1">
        <w:tc>
          <w:tcPr>
            <w:tcW w:w="3261" w:type="dxa"/>
          </w:tcPr>
          <w:p w14:paraId="50132F67" w14:textId="77777777" w:rsidR="0044620C" w:rsidRPr="00E67880" w:rsidRDefault="0044620C" w:rsidP="007813A1">
            <w:pPr>
              <w:pStyle w:val="ListParagraph"/>
              <w:numPr>
                <w:ilvl w:val="0"/>
                <w:numId w:val="5"/>
              </w:num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 xml:space="preserve"> a media big foot</w:t>
            </w:r>
          </w:p>
        </w:tc>
        <w:tc>
          <w:tcPr>
            <w:tcW w:w="709" w:type="dxa"/>
          </w:tcPr>
          <w:p w14:paraId="0B0E5AFD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40C543D9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6AC8AE8D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2FDD4572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56BDE162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4D7C4491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35F51F5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6AD7F154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79520EBC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CF87EE7" w14:textId="77777777" w:rsidR="0044620C" w:rsidRPr="00E67880" w:rsidRDefault="0044620C" w:rsidP="0044620C">
      <w:pPr>
        <w:spacing w:after="114" w:line="240" w:lineRule="auto"/>
        <w:ind w:right="515"/>
        <w:rPr>
          <w:rFonts w:asciiTheme="majorBidi" w:hAnsiTheme="majorBidi" w:cstheme="majorBidi"/>
          <w:sz w:val="24"/>
          <w:szCs w:val="24"/>
        </w:rPr>
      </w:pPr>
    </w:p>
    <w:p w14:paraId="44293F2E" w14:textId="77777777" w:rsidR="0044620C" w:rsidRPr="00E67880" w:rsidRDefault="0044620C" w:rsidP="0044620C">
      <w:pPr>
        <w:spacing w:after="114" w:line="240" w:lineRule="auto"/>
        <w:ind w:right="515"/>
        <w:rPr>
          <w:rFonts w:asciiTheme="majorBidi" w:hAnsiTheme="majorBidi" w:cstheme="majorBidi"/>
          <w:sz w:val="24"/>
          <w:szCs w:val="24"/>
        </w:rPr>
      </w:pPr>
    </w:p>
    <w:p w14:paraId="7D69AAB0" w14:textId="77777777" w:rsidR="0044620C" w:rsidRPr="00E67880" w:rsidRDefault="0044620C" w:rsidP="0044620C">
      <w:pPr>
        <w:autoSpaceDE w:val="0"/>
        <w:autoSpaceDN w:val="0"/>
        <w:bidi/>
        <w:adjustRightInd w:val="0"/>
        <w:spacing w:after="0" w:line="240" w:lineRule="auto"/>
        <w:jc w:val="right"/>
        <w:rPr>
          <w:rFonts w:asciiTheme="majorBidi" w:eastAsia="TimesNewRomanPSMT" w:hAnsiTheme="majorBidi" w:cstheme="majorBidi"/>
          <w:sz w:val="24"/>
          <w:szCs w:val="24"/>
        </w:rPr>
      </w:pPr>
      <w:r w:rsidRPr="00E67880">
        <w:rPr>
          <w:rFonts w:asciiTheme="majorBidi" w:eastAsia="TimesNewRomanPSMT" w:hAnsiTheme="majorBidi" w:cstheme="majorBidi"/>
          <w:sz w:val="24"/>
          <w:szCs w:val="24"/>
        </w:rPr>
        <w:t>Text 2</w:t>
      </w:r>
    </w:p>
    <w:p w14:paraId="59C6201E" w14:textId="77777777" w:rsidR="0044620C" w:rsidRPr="00E67880" w:rsidRDefault="0044620C" w:rsidP="0044620C">
      <w:pPr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eastAsia="TimesNewRomanPSMT" w:hAnsiTheme="majorBidi" w:cstheme="majorBidi"/>
          <w:sz w:val="24"/>
          <w:szCs w:val="24"/>
        </w:rPr>
      </w:pP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كانت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متطلبات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دین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إسلامي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ذات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ضرور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لرصد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دائم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لقب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سماء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زرقاء،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لأن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رسول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 xml:space="preserve">صلى الله عليه وسلم </w:t>
      </w:r>
    </w:p>
    <w:p w14:paraId="20CAF43E" w14:textId="77777777" w:rsidR="0044620C" w:rsidRPr="00E67880" w:rsidRDefault="0044620C" w:rsidP="0044620C">
      <w:pPr>
        <w:autoSpaceDE w:val="0"/>
        <w:autoSpaceDN w:val="0"/>
        <w:bidi/>
        <w:adjustRightInd w:val="0"/>
        <w:spacing w:after="0" w:line="240" w:lineRule="auto"/>
        <w:jc w:val="both"/>
        <w:rPr>
          <w:rFonts w:asciiTheme="majorBidi" w:eastAsia="TimesNewRomanPSMT" w:hAnsiTheme="majorBidi" w:cstheme="majorBidi"/>
          <w:sz w:val="24"/>
          <w:szCs w:val="24"/>
          <w:rtl/>
        </w:rPr>
      </w:pP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ضع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قوانین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ثابت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بفروض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عباد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كما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أن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نزول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عدد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من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آیات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في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سور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عدید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تحدثت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عن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سماء والأفلاك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البروج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النجوم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الأجرام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سماوی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الشمس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القمر،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جعلت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مسلم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مؤمن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یفكر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بشأنھا، ویحترم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ھذه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قوانین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یحاول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تطبیقھا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.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لذلك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كان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للمسلمین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حاج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ماس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إلى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علم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نجوم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لتعیین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أوقات الصلا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إثبات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موعدي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عیدین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أضحى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الفطر،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تحدید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سیر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قوافل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في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صحارى،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في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ملاحة البحری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في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بحار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المحیطات،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كذلك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معرف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أحوال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شفق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ھلال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رمضان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–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شھر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صوم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–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فكان یتطلب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من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ذي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یرید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إقام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صلا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اتجاه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إلى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قبل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في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كعب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بمدین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مك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مكرمة،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ذلك یقتضي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معرف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سمت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قبلة،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لأن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زمن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صلا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یختلف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حسب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موقع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جغرافي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حرك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سیر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شمس في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دائر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بروج،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كذلك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معرف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أحوال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شفق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التماس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ھلال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شھر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رمضان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كل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ذلك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تطلب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حل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مسألة من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مسائل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علم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ھیئ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كروي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مبني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على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حساب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مثلثات،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كذلك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شروط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رؤی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ھلال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رمضان وأحوال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شفق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للصوم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الإمساك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الإفطار،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كذلك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صلاتا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كسوف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والخسوف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لذین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تتطلب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معرفتھما استعمال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جداول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  <w:r w:rsidRPr="00E67880">
        <w:rPr>
          <w:rFonts w:asciiTheme="majorBidi" w:eastAsia="TimesNewRomanPSMT" w:hAnsiTheme="majorBidi" w:cstheme="majorBidi"/>
          <w:sz w:val="24"/>
          <w:szCs w:val="24"/>
          <w:rtl/>
        </w:rPr>
        <w:t>الفلكیة</w:t>
      </w:r>
      <w:r w:rsidRPr="00E67880">
        <w:rPr>
          <w:rFonts w:asciiTheme="majorBidi" w:eastAsia="TimesNewRomanPSMT" w:hAnsiTheme="majorBidi" w:cstheme="majorBidi"/>
          <w:sz w:val="24"/>
          <w:szCs w:val="24"/>
        </w:rPr>
        <w:t xml:space="preserve"> </w:t>
      </w:r>
    </w:p>
    <w:p w14:paraId="2508C418" w14:textId="77777777" w:rsidR="0044620C" w:rsidRPr="00E67880" w:rsidRDefault="0044620C" w:rsidP="0044620C">
      <w:pPr>
        <w:bidi/>
        <w:jc w:val="both"/>
        <w:rPr>
          <w:rFonts w:asciiTheme="majorBidi" w:hAnsiTheme="majorBidi" w:cstheme="majorBidi"/>
          <w:sz w:val="24"/>
          <w:szCs w:val="24"/>
        </w:rPr>
      </w:pPr>
    </w:p>
    <w:p w14:paraId="5C5790D4" w14:textId="77777777" w:rsidR="0044620C" w:rsidRPr="00E67880" w:rsidRDefault="0044620C" w:rsidP="0044620C">
      <w:pPr>
        <w:pStyle w:val="PNumberedSectionTitle"/>
        <w:numPr>
          <w:ilvl w:val="0"/>
          <w:numId w:val="0"/>
        </w:numPr>
        <w:ind w:left="360" w:hanging="360"/>
        <w:rPr>
          <w:rFonts w:asciiTheme="majorBidi" w:hAnsiTheme="majorBidi" w:cstheme="majorBidi"/>
          <w:b w:val="0"/>
          <w:iCs/>
          <w:lang w:val="nl-BE"/>
        </w:rPr>
      </w:pPr>
      <w:r w:rsidRPr="00E67880">
        <w:rPr>
          <w:rFonts w:asciiTheme="majorBidi" w:hAnsiTheme="majorBidi" w:cstheme="majorBidi"/>
          <w:b w:val="0"/>
          <w:iCs/>
          <w:lang w:val="nl-BE"/>
        </w:rPr>
        <w:t>Questionniare 2</w:t>
      </w:r>
    </w:p>
    <w:tbl>
      <w:tblPr>
        <w:tblStyle w:val="TableGrid"/>
        <w:tblW w:w="10173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3261"/>
        <w:gridCol w:w="709"/>
        <w:gridCol w:w="983"/>
        <w:gridCol w:w="630"/>
        <w:gridCol w:w="720"/>
        <w:gridCol w:w="810"/>
        <w:gridCol w:w="720"/>
        <w:gridCol w:w="990"/>
        <w:gridCol w:w="630"/>
        <w:gridCol w:w="720"/>
      </w:tblGrid>
      <w:tr w:rsidR="00E67880" w:rsidRPr="00E67880" w14:paraId="308AF1DC" w14:textId="77777777" w:rsidTr="007813A1">
        <w:trPr>
          <w:trHeight w:val="890"/>
        </w:trPr>
        <w:tc>
          <w:tcPr>
            <w:tcW w:w="10173" w:type="dxa"/>
            <w:gridSpan w:val="10"/>
          </w:tcPr>
          <w:p w14:paraId="265BF321" w14:textId="77777777" w:rsidR="0044620C" w:rsidRPr="00E67880" w:rsidRDefault="0044620C" w:rsidP="007813A1">
            <w:pPr>
              <w:spacing w:after="114" w:line="480" w:lineRule="auto"/>
              <w:ind w:right="515"/>
              <w:jc w:val="center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Strategies used in Translating the cultural references </w:t>
            </w:r>
          </w:p>
        </w:tc>
      </w:tr>
      <w:tr w:rsidR="00E67880" w:rsidRPr="00E67880" w14:paraId="282FE136" w14:textId="77777777" w:rsidTr="007813A1">
        <w:trPr>
          <w:cantSplit/>
          <w:trHeight w:val="2285"/>
        </w:trPr>
        <w:tc>
          <w:tcPr>
            <w:tcW w:w="3261" w:type="dxa"/>
          </w:tcPr>
          <w:p w14:paraId="5D6D5997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extDirection w:val="btLr"/>
          </w:tcPr>
          <w:p w14:paraId="4712D96F" w14:textId="77777777" w:rsidR="0044620C" w:rsidRPr="00E67880" w:rsidRDefault="0044620C" w:rsidP="007813A1">
            <w:pPr>
              <w:spacing w:after="114"/>
              <w:ind w:left="113"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Identifying problems</w:t>
            </w:r>
          </w:p>
        </w:tc>
        <w:tc>
          <w:tcPr>
            <w:tcW w:w="983" w:type="dxa"/>
            <w:textDirection w:val="btLr"/>
          </w:tcPr>
          <w:p w14:paraId="392C6086" w14:textId="77777777" w:rsidR="0044620C" w:rsidRPr="00E67880" w:rsidRDefault="0044620C" w:rsidP="007813A1">
            <w:pPr>
              <w:spacing w:after="114"/>
              <w:ind w:left="113"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Searching memory</w:t>
            </w:r>
          </w:p>
        </w:tc>
        <w:tc>
          <w:tcPr>
            <w:tcW w:w="630" w:type="dxa"/>
            <w:textDirection w:val="btLr"/>
          </w:tcPr>
          <w:p w14:paraId="767FCF6A" w14:textId="77777777" w:rsidR="0044620C" w:rsidRPr="00E67880" w:rsidRDefault="0044620C" w:rsidP="007813A1">
            <w:pPr>
              <w:spacing w:after="114"/>
              <w:ind w:left="113"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Guessing</w:t>
            </w:r>
          </w:p>
        </w:tc>
        <w:tc>
          <w:tcPr>
            <w:tcW w:w="720" w:type="dxa"/>
            <w:textDirection w:val="btLr"/>
          </w:tcPr>
          <w:p w14:paraId="20451470" w14:textId="77777777" w:rsidR="0044620C" w:rsidRPr="00E67880" w:rsidRDefault="0044620C" w:rsidP="007813A1">
            <w:pPr>
              <w:spacing w:after="114"/>
              <w:ind w:left="113"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Contextualizing</w:t>
            </w:r>
          </w:p>
        </w:tc>
        <w:tc>
          <w:tcPr>
            <w:tcW w:w="810" w:type="dxa"/>
            <w:textDirection w:val="btLr"/>
          </w:tcPr>
          <w:p w14:paraId="152DDB24" w14:textId="77777777" w:rsidR="0044620C" w:rsidRPr="00E67880" w:rsidRDefault="0044620C" w:rsidP="007813A1">
            <w:pPr>
              <w:spacing w:after="114"/>
              <w:ind w:left="113"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Using search engines</w:t>
            </w:r>
          </w:p>
        </w:tc>
        <w:tc>
          <w:tcPr>
            <w:tcW w:w="720" w:type="dxa"/>
            <w:textDirection w:val="btLr"/>
          </w:tcPr>
          <w:p w14:paraId="1B3CAE60" w14:textId="77777777" w:rsidR="0044620C" w:rsidRPr="00E67880" w:rsidRDefault="0044620C" w:rsidP="007813A1">
            <w:pPr>
              <w:spacing w:after="114"/>
              <w:ind w:left="113"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Using a bilingual dictionary</w:t>
            </w:r>
          </w:p>
        </w:tc>
        <w:tc>
          <w:tcPr>
            <w:tcW w:w="990" w:type="dxa"/>
            <w:textDirection w:val="btLr"/>
          </w:tcPr>
          <w:p w14:paraId="01FA587E" w14:textId="77777777" w:rsidR="0044620C" w:rsidRPr="00E67880" w:rsidRDefault="0044620C" w:rsidP="007813A1">
            <w:pPr>
              <w:spacing w:after="114"/>
              <w:ind w:left="113"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Using a monolingual dictionary</w:t>
            </w:r>
          </w:p>
        </w:tc>
        <w:tc>
          <w:tcPr>
            <w:tcW w:w="630" w:type="dxa"/>
            <w:textDirection w:val="btLr"/>
          </w:tcPr>
          <w:p w14:paraId="7C21956A" w14:textId="77777777" w:rsidR="0044620C" w:rsidRPr="00E67880" w:rsidRDefault="0044620C" w:rsidP="007813A1">
            <w:pPr>
              <w:spacing w:after="114"/>
              <w:ind w:left="113"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Rereading</w:t>
            </w:r>
          </w:p>
        </w:tc>
        <w:tc>
          <w:tcPr>
            <w:tcW w:w="720" w:type="dxa"/>
            <w:textDirection w:val="btLr"/>
          </w:tcPr>
          <w:p w14:paraId="2F6DF3D4" w14:textId="77777777" w:rsidR="0044620C" w:rsidRPr="00E67880" w:rsidRDefault="0044620C" w:rsidP="007813A1">
            <w:pPr>
              <w:spacing w:after="114"/>
              <w:ind w:left="113"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>Revising</w:t>
            </w:r>
          </w:p>
        </w:tc>
      </w:tr>
      <w:tr w:rsidR="00E67880" w:rsidRPr="00E67880" w14:paraId="6FCA2B7C" w14:textId="77777777" w:rsidTr="007813A1">
        <w:tc>
          <w:tcPr>
            <w:tcW w:w="3261" w:type="dxa"/>
          </w:tcPr>
          <w:p w14:paraId="4FDF9C3F" w14:textId="77777777" w:rsidR="0044620C" w:rsidRPr="00E67880" w:rsidRDefault="0044620C" w:rsidP="007813A1">
            <w:pPr>
              <w:pStyle w:val="ListParagraph"/>
              <w:numPr>
                <w:ilvl w:val="0"/>
                <w:numId w:val="11"/>
              </w:numPr>
              <w:bidi/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eastAsia="TimesNewRomanPSMT" w:hAnsiTheme="majorBidi" w:cstheme="majorBidi"/>
                <w:sz w:val="24"/>
                <w:szCs w:val="24"/>
                <w:rtl/>
              </w:rPr>
              <w:t>السماء</w:t>
            </w:r>
            <w:r w:rsidRPr="00E67880">
              <w:rPr>
                <w:rFonts w:asciiTheme="majorBidi" w:eastAsia="TimesNewRomanPSMT" w:hAnsiTheme="majorBidi" w:cstheme="majorBidi"/>
                <w:sz w:val="24"/>
                <w:szCs w:val="24"/>
              </w:rPr>
              <w:t xml:space="preserve"> </w:t>
            </w:r>
            <w:r w:rsidRPr="00E67880">
              <w:rPr>
                <w:rFonts w:asciiTheme="majorBidi" w:eastAsia="TimesNewRomanPSMT" w:hAnsiTheme="majorBidi" w:cstheme="majorBidi"/>
                <w:sz w:val="24"/>
                <w:szCs w:val="24"/>
                <w:rtl/>
              </w:rPr>
              <w:t>الزرقاء</w:t>
            </w:r>
          </w:p>
        </w:tc>
        <w:tc>
          <w:tcPr>
            <w:tcW w:w="709" w:type="dxa"/>
          </w:tcPr>
          <w:p w14:paraId="507A0F9A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75B5644E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4AD5EA9D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0B9660A1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2305C0EE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2EC72608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290AC3E5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1D09EA81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20762730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880" w:rsidRPr="00E67880" w14:paraId="1F63FC49" w14:textId="77777777" w:rsidTr="007813A1">
        <w:tc>
          <w:tcPr>
            <w:tcW w:w="3261" w:type="dxa"/>
          </w:tcPr>
          <w:p w14:paraId="39F32617" w14:textId="77777777" w:rsidR="0044620C" w:rsidRPr="00E67880" w:rsidRDefault="0044620C" w:rsidP="007813A1">
            <w:pPr>
              <w:pStyle w:val="ListParagraph"/>
              <w:numPr>
                <w:ilvl w:val="0"/>
                <w:numId w:val="11"/>
              </w:numPr>
              <w:bidi/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eastAsia="TimesNewRomanPSMT" w:hAnsiTheme="majorBidi" w:cstheme="majorBidi"/>
                <w:sz w:val="24"/>
                <w:szCs w:val="24"/>
                <w:rtl/>
              </w:rPr>
              <w:t>الرسول</w:t>
            </w:r>
            <w:r w:rsidRPr="00E67880">
              <w:rPr>
                <w:rFonts w:asciiTheme="majorBidi" w:eastAsia="TimesNewRomanPSMT" w:hAnsiTheme="majorBidi" w:cstheme="majorBidi"/>
                <w:sz w:val="24"/>
                <w:szCs w:val="24"/>
              </w:rPr>
              <w:t xml:space="preserve"> </w:t>
            </w:r>
            <w:r w:rsidRPr="00E67880">
              <w:rPr>
                <w:rFonts w:asciiTheme="majorBidi" w:eastAsia="TimesNewRomanPSMT" w:hAnsiTheme="majorBidi" w:cstheme="majorBidi"/>
                <w:sz w:val="24"/>
                <w:szCs w:val="24"/>
                <w:rtl/>
              </w:rPr>
              <w:t>صلى الله عليه وسلم</w:t>
            </w:r>
          </w:p>
        </w:tc>
        <w:tc>
          <w:tcPr>
            <w:tcW w:w="709" w:type="dxa"/>
          </w:tcPr>
          <w:p w14:paraId="40090584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35256588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76B4DE4E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13C1569E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7B249DAC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46C1CB1E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39A0CA7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17E4127A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23A58174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880" w:rsidRPr="00E67880" w14:paraId="7156A509" w14:textId="77777777" w:rsidTr="007813A1">
        <w:tc>
          <w:tcPr>
            <w:tcW w:w="3261" w:type="dxa"/>
          </w:tcPr>
          <w:p w14:paraId="59D23863" w14:textId="77777777" w:rsidR="0044620C" w:rsidRPr="00E67880" w:rsidRDefault="0044620C" w:rsidP="007813A1">
            <w:pPr>
              <w:pStyle w:val="ListParagraph"/>
              <w:numPr>
                <w:ilvl w:val="0"/>
                <w:numId w:val="11"/>
              </w:numPr>
              <w:bidi/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عيد الأضحي </w:t>
            </w:r>
          </w:p>
        </w:tc>
        <w:tc>
          <w:tcPr>
            <w:tcW w:w="709" w:type="dxa"/>
          </w:tcPr>
          <w:p w14:paraId="70CA0CD2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125AD2D9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41577A5E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53FE3014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5987577D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383449A7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8FA4D15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456BE80F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57B26196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880" w:rsidRPr="00E67880" w14:paraId="5B47EA8D" w14:textId="77777777" w:rsidTr="007813A1">
        <w:tc>
          <w:tcPr>
            <w:tcW w:w="3261" w:type="dxa"/>
          </w:tcPr>
          <w:p w14:paraId="2406398A" w14:textId="77777777" w:rsidR="0044620C" w:rsidRPr="00E67880" w:rsidRDefault="0044620C" w:rsidP="007813A1">
            <w:pPr>
              <w:pStyle w:val="ListParagraph"/>
              <w:numPr>
                <w:ilvl w:val="0"/>
                <w:numId w:val="11"/>
              </w:numPr>
              <w:bidi/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  <w:rtl/>
              </w:rPr>
              <w:t>عيد الفطر المبارك</w:t>
            </w:r>
          </w:p>
        </w:tc>
        <w:tc>
          <w:tcPr>
            <w:tcW w:w="709" w:type="dxa"/>
          </w:tcPr>
          <w:p w14:paraId="1DDA32EF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56E0BF75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071DD408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1E5BF94C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4977898A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09E43E11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142DB7DE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38F38123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70ADEC1C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880" w:rsidRPr="00E67880" w14:paraId="38013FA4" w14:textId="77777777" w:rsidTr="007813A1">
        <w:tc>
          <w:tcPr>
            <w:tcW w:w="3261" w:type="dxa"/>
          </w:tcPr>
          <w:p w14:paraId="70FE1124" w14:textId="77777777" w:rsidR="0044620C" w:rsidRPr="00E67880" w:rsidRDefault="0044620C" w:rsidP="007813A1">
            <w:pPr>
              <w:pStyle w:val="ListParagraph"/>
              <w:numPr>
                <w:ilvl w:val="0"/>
                <w:numId w:val="11"/>
              </w:numPr>
              <w:bidi/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eastAsia="TimesNewRomanPSMT" w:hAnsiTheme="majorBidi" w:cstheme="majorBidi"/>
                <w:sz w:val="24"/>
                <w:szCs w:val="24"/>
                <w:rtl/>
              </w:rPr>
              <w:t>وھلال</w:t>
            </w:r>
            <w:r w:rsidRPr="00E67880">
              <w:rPr>
                <w:rFonts w:asciiTheme="majorBidi" w:eastAsia="TimesNewRomanPSMT" w:hAnsiTheme="majorBidi" w:cstheme="majorBidi"/>
                <w:sz w:val="24"/>
                <w:szCs w:val="24"/>
              </w:rPr>
              <w:t xml:space="preserve"> </w:t>
            </w:r>
            <w:r w:rsidRPr="00E67880">
              <w:rPr>
                <w:rFonts w:asciiTheme="majorBidi" w:eastAsia="TimesNewRomanPSMT" w:hAnsiTheme="majorBidi" w:cstheme="majorBidi"/>
                <w:sz w:val="24"/>
                <w:szCs w:val="24"/>
                <w:rtl/>
              </w:rPr>
              <w:t>رمضان</w:t>
            </w:r>
            <w:r w:rsidRPr="00E67880">
              <w:rPr>
                <w:rFonts w:asciiTheme="majorBidi" w:eastAsia="TimesNewRomanPSMT" w:hAnsiTheme="majorBidi" w:cstheme="majorBidi"/>
                <w:sz w:val="24"/>
                <w:szCs w:val="24"/>
              </w:rPr>
              <w:t xml:space="preserve"> –</w:t>
            </w:r>
          </w:p>
        </w:tc>
        <w:tc>
          <w:tcPr>
            <w:tcW w:w="709" w:type="dxa"/>
          </w:tcPr>
          <w:p w14:paraId="5DE47DD3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21BBE949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40F162FF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076FA370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60DDA826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328896F1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D136CEC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2D467D9E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044DCEC0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880" w:rsidRPr="00E67880" w14:paraId="71543FEC" w14:textId="77777777" w:rsidTr="007813A1">
        <w:tc>
          <w:tcPr>
            <w:tcW w:w="3261" w:type="dxa"/>
          </w:tcPr>
          <w:p w14:paraId="22F350A5" w14:textId="77777777" w:rsidR="0044620C" w:rsidRPr="00E67880" w:rsidRDefault="0044620C" w:rsidP="007813A1">
            <w:pPr>
              <w:pStyle w:val="ListParagraph"/>
              <w:numPr>
                <w:ilvl w:val="0"/>
                <w:numId w:val="11"/>
              </w:numPr>
              <w:bidi/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eastAsia="TimesNewRomanPSMT" w:hAnsiTheme="majorBidi" w:cstheme="majorBidi"/>
                <w:sz w:val="24"/>
                <w:szCs w:val="24"/>
                <w:rtl/>
              </w:rPr>
              <w:t>إقامة</w:t>
            </w:r>
            <w:r w:rsidRPr="00E67880">
              <w:rPr>
                <w:rFonts w:asciiTheme="majorBidi" w:eastAsia="TimesNewRomanPSMT" w:hAnsiTheme="majorBidi" w:cstheme="majorBidi"/>
                <w:sz w:val="24"/>
                <w:szCs w:val="24"/>
              </w:rPr>
              <w:t xml:space="preserve"> </w:t>
            </w:r>
            <w:r w:rsidRPr="00E67880">
              <w:rPr>
                <w:rFonts w:asciiTheme="majorBidi" w:eastAsia="TimesNewRomanPSMT" w:hAnsiTheme="majorBidi" w:cstheme="majorBidi"/>
                <w:sz w:val="24"/>
                <w:szCs w:val="24"/>
                <w:rtl/>
              </w:rPr>
              <w:t>الصلاة</w:t>
            </w:r>
          </w:p>
        </w:tc>
        <w:tc>
          <w:tcPr>
            <w:tcW w:w="709" w:type="dxa"/>
          </w:tcPr>
          <w:p w14:paraId="6B698A27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4AE5ED8F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71D7564C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6D168928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1498C4EF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43C7D2F9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63F5859A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D135B68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4AA6854A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880" w:rsidRPr="00E67880" w14:paraId="5901776D" w14:textId="77777777" w:rsidTr="007813A1">
        <w:tc>
          <w:tcPr>
            <w:tcW w:w="3261" w:type="dxa"/>
          </w:tcPr>
          <w:p w14:paraId="48252AFC" w14:textId="77777777" w:rsidR="0044620C" w:rsidRPr="00E67880" w:rsidRDefault="0044620C" w:rsidP="007813A1">
            <w:pPr>
              <w:pStyle w:val="ListParagraph"/>
              <w:numPr>
                <w:ilvl w:val="0"/>
                <w:numId w:val="11"/>
              </w:numPr>
              <w:bidi/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الاتجاه إلى القبلة</w:t>
            </w:r>
          </w:p>
        </w:tc>
        <w:tc>
          <w:tcPr>
            <w:tcW w:w="709" w:type="dxa"/>
          </w:tcPr>
          <w:p w14:paraId="54EECEE7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68844716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35A808A9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0A6103EE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46E06E58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2AF5F83E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394126EF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137F7272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1B564E2B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880" w:rsidRPr="00E67880" w14:paraId="1CA046AB" w14:textId="77777777" w:rsidTr="007813A1">
        <w:tc>
          <w:tcPr>
            <w:tcW w:w="3261" w:type="dxa"/>
          </w:tcPr>
          <w:p w14:paraId="284F6618" w14:textId="77777777" w:rsidR="0044620C" w:rsidRPr="00E67880" w:rsidRDefault="0044620C" w:rsidP="007813A1">
            <w:pPr>
              <w:pStyle w:val="ListParagraph"/>
              <w:numPr>
                <w:ilvl w:val="0"/>
                <w:numId w:val="11"/>
              </w:numPr>
              <w:bidi/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eastAsia="TimesNewRomanPSMT" w:hAnsiTheme="majorBidi" w:cstheme="majorBidi"/>
                <w:sz w:val="24"/>
                <w:szCs w:val="24"/>
                <w:rtl/>
              </w:rPr>
              <w:t>حساب</w:t>
            </w:r>
            <w:r w:rsidRPr="00E67880">
              <w:rPr>
                <w:rFonts w:asciiTheme="majorBidi" w:eastAsia="TimesNewRomanPSMT" w:hAnsiTheme="majorBidi" w:cstheme="majorBidi"/>
                <w:sz w:val="24"/>
                <w:szCs w:val="24"/>
              </w:rPr>
              <w:t xml:space="preserve"> </w:t>
            </w:r>
            <w:r w:rsidRPr="00E67880">
              <w:rPr>
                <w:rFonts w:asciiTheme="majorBidi" w:eastAsia="TimesNewRomanPSMT" w:hAnsiTheme="majorBidi" w:cstheme="majorBidi"/>
                <w:sz w:val="24"/>
                <w:szCs w:val="24"/>
                <w:rtl/>
              </w:rPr>
              <w:t>المثلثات</w:t>
            </w:r>
          </w:p>
        </w:tc>
        <w:tc>
          <w:tcPr>
            <w:tcW w:w="709" w:type="dxa"/>
          </w:tcPr>
          <w:p w14:paraId="090C63DD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3B5FD127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65E7A406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028C78BD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6200961E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4B8BE43A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50BF620E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59219CE2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798C7638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880" w:rsidRPr="00E67880" w14:paraId="3C938292" w14:textId="77777777" w:rsidTr="007813A1">
        <w:tc>
          <w:tcPr>
            <w:tcW w:w="3261" w:type="dxa"/>
          </w:tcPr>
          <w:p w14:paraId="4BC3DF91" w14:textId="77777777" w:rsidR="0044620C" w:rsidRPr="00E67880" w:rsidRDefault="0044620C" w:rsidP="007813A1">
            <w:pPr>
              <w:pStyle w:val="ListParagraph"/>
              <w:numPr>
                <w:ilvl w:val="0"/>
                <w:numId w:val="11"/>
              </w:numPr>
              <w:bidi/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صلاة الكسوف </w:t>
            </w:r>
          </w:p>
        </w:tc>
        <w:tc>
          <w:tcPr>
            <w:tcW w:w="709" w:type="dxa"/>
          </w:tcPr>
          <w:p w14:paraId="3464A886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14A1F745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2497DCB2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70FA6F34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5289163A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70267E1E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0FC136F1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026580B7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0B0792B3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67880" w:rsidRPr="00E67880" w14:paraId="54845259" w14:textId="77777777" w:rsidTr="007813A1">
        <w:tc>
          <w:tcPr>
            <w:tcW w:w="3261" w:type="dxa"/>
          </w:tcPr>
          <w:p w14:paraId="0204E596" w14:textId="77777777" w:rsidR="0044620C" w:rsidRPr="00E67880" w:rsidRDefault="0044620C" w:rsidP="007813A1">
            <w:pPr>
              <w:pStyle w:val="ListParagraph"/>
              <w:numPr>
                <w:ilvl w:val="0"/>
                <w:numId w:val="11"/>
              </w:numPr>
              <w:bidi/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  <w:r w:rsidRPr="00E6788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67880">
              <w:rPr>
                <w:rFonts w:asciiTheme="majorBidi" w:hAnsiTheme="majorBidi" w:cstheme="majorBidi"/>
                <w:sz w:val="24"/>
                <w:szCs w:val="24"/>
                <w:rtl/>
              </w:rPr>
              <w:t>صلاة الخسوف</w:t>
            </w:r>
          </w:p>
        </w:tc>
        <w:tc>
          <w:tcPr>
            <w:tcW w:w="709" w:type="dxa"/>
          </w:tcPr>
          <w:p w14:paraId="10E86BC9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83" w:type="dxa"/>
          </w:tcPr>
          <w:p w14:paraId="3F7BABA7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067507E7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52BCE16A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10" w:type="dxa"/>
          </w:tcPr>
          <w:p w14:paraId="332077B3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7F9CDFD8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14:paraId="40446F29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0" w:type="dxa"/>
          </w:tcPr>
          <w:p w14:paraId="1C693DF4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20" w:type="dxa"/>
          </w:tcPr>
          <w:p w14:paraId="0C7A8D1D" w14:textId="77777777" w:rsidR="0044620C" w:rsidRPr="00E67880" w:rsidRDefault="0044620C" w:rsidP="007813A1">
            <w:pPr>
              <w:spacing w:after="114"/>
              <w:ind w:right="515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357FEBD" w14:textId="77777777" w:rsidR="0044620C" w:rsidRPr="00E67880" w:rsidRDefault="0044620C" w:rsidP="0044620C">
      <w:pPr>
        <w:rPr>
          <w:rFonts w:asciiTheme="majorBidi" w:hAnsiTheme="majorBidi" w:cstheme="majorBidi"/>
          <w:sz w:val="24"/>
          <w:szCs w:val="24"/>
          <w:lang w:val="en-IE"/>
        </w:rPr>
      </w:pPr>
    </w:p>
    <w:p w14:paraId="11D493C5" w14:textId="77777777" w:rsidR="0044620C" w:rsidRPr="00E67880" w:rsidRDefault="0044620C" w:rsidP="0044620C">
      <w:pPr>
        <w:tabs>
          <w:tab w:val="left" w:pos="1350"/>
        </w:tabs>
        <w:spacing w:line="48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14:paraId="2335B0D4" w14:textId="77777777" w:rsidR="003B12E7" w:rsidRPr="00E67880" w:rsidRDefault="003B12E7"/>
    <w:sectPr w:rsidR="003B12E7" w:rsidRPr="00E67880" w:rsidSect="00E6788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894AD" w14:textId="77777777" w:rsidR="0091241A" w:rsidRDefault="0091241A" w:rsidP="0044620C">
      <w:pPr>
        <w:spacing w:after="0" w:line="240" w:lineRule="auto"/>
      </w:pPr>
      <w:r>
        <w:separator/>
      </w:r>
    </w:p>
  </w:endnote>
  <w:endnote w:type="continuationSeparator" w:id="0">
    <w:p w14:paraId="3E78482C" w14:textId="77777777" w:rsidR="0091241A" w:rsidRDefault="0091241A" w:rsidP="004462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40A9FA" w14:textId="77777777" w:rsidR="0091241A" w:rsidRDefault="0091241A" w:rsidP="0044620C">
      <w:pPr>
        <w:spacing w:after="0" w:line="240" w:lineRule="auto"/>
      </w:pPr>
      <w:r>
        <w:separator/>
      </w:r>
    </w:p>
  </w:footnote>
  <w:footnote w:type="continuationSeparator" w:id="0">
    <w:p w14:paraId="4AAC760C" w14:textId="77777777" w:rsidR="0091241A" w:rsidRDefault="0091241A" w:rsidP="004462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536A9"/>
    <w:multiLevelType w:val="multilevel"/>
    <w:tmpl w:val="678249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0FB4065"/>
    <w:multiLevelType w:val="hybridMultilevel"/>
    <w:tmpl w:val="A1025340"/>
    <w:lvl w:ilvl="0" w:tplc="F076A894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2" w15:restartNumberingAfterBreak="0">
    <w:nsid w:val="02FC2DCC"/>
    <w:multiLevelType w:val="hybridMultilevel"/>
    <w:tmpl w:val="430EE2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412977"/>
    <w:multiLevelType w:val="hybridMultilevel"/>
    <w:tmpl w:val="ED383006"/>
    <w:lvl w:ilvl="0" w:tplc="3409000F">
      <w:start w:val="1"/>
      <w:numFmt w:val="decimal"/>
      <w:lvlText w:val="%1."/>
      <w:lvlJc w:val="left"/>
      <w:pPr>
        <w:ind w:left="720" w:hanging="360"/>
      </w:p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BE7323"/>
    <w:multiLevelType w:val="multilevel"/>
    <w:tmpl w:val="C210520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5" w15:restartNumberingAfterBreak="0">
    <w:nsid w:val="18523105"/>
    <w:multiLevelType w:val="hybridMultilevel"/>
    <w:tmpl w:val="E3D631F4"/>
    <w:lvl w:ilvl="0" w:tplc="FFFFFFFF">
      <w:start w:val="1"/>
      <w:numFmt w:val="decimal"/>
      <w:lvlText w:val="%1."/>
      <w:lvlJc w:val="left"/>
      <w:pPr>
        <w:ind w:left="720" w:hanging="360"/>
      </w:pPr>
      <w:rPr>
        <w:sz w:val="24"/>
        <w:szCs w:val="24"/>
      </w:r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3963A4"/>
    <w:multiLevelType w:val="multilevel"/>
    <w:tmpl w:val="378A11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E111914"/>
    <w:multiLevelType w:val="hybridMultilevel"/>
    <w:tmpl w:val="B18A7960"/>
    <w:lvl w:ilvl="0" w:tplc="303CD70E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96" w:hanging="360"/>
      </w:pPr>
    </w:lvl>
    <w:lvl w:ilvl="2" w:tplc="0409001B" w:tentative="1">
      <w:start w:val="1"/>
      <w:numFmt w:val="lowerRoman"/>
      <w:lvlText w:val="%3."/>
      <w:lvlJc w:val="right"/>
      <w:pPr>
        <w:ind w:left="1516" w:hanging="180"/>
      </w:pPr>
    </w:lvl>
    <w:lvl w:ilvl="3" w:tplc="0409000F" w:tentative="1">
      <w:start w:val="1"/>
      <w:numFmt w:val="decimal"/>
      <w:lvlText w:val="%4."/>
      <w:lvlJc w:val="left"/>
      <w:pPr>
        <w:ind w:left="2236" w:hanging="360"/>
      </w:pPr>
    </w:lvl>
    <w:lvl w:ilvl="4" w:tplc="04090019" w:tentative="1">
      <w:start w:val="1"/>
      <w:numFmt w:val="lowerLetter"/>
      <w:lvlText w:val="%5."/>
      <w:lvlJc w:val="left"/>
      <w:pPr>
        <w:ind w:left="2956" w:hanging="360"/>
      </w:pPr>
    </w:lvl>
    <w:lvl w:ilvl="5" w:tplc="0409001B" w:tentative="1">
      <w:start w:val="1"/>
      <w:numFmt w:val="lowerRoman"/>
      <w:lvlText w:val="%6."/>
      <w:lvlJc w:val="right"/>
      <w:pPr>
        <w:ind w:left="3676" w:hanging="180"/>
      </w:pPr>
    </w:lvl>
    <w:lvl w:ilvl="6" w:tplc="0409000F" w:tentative="1">
      <w:start w:val="1"/>
      <w:numFmt w:val="decimal"/>
      <w:lvlText w:val="%7."/>
      <w:lvlJc w:val="left"/>
      <w:pPr>
        <w:ind w:left="4396" w:hanging="360"/>
      </w:pPr>
    </w:lvl>
    <w:lvl w:ilvl="7" w:tplc="04090019" w:tentative="1">
      <w:start w:val="1"/>
      <w:numFmt w:val="lowerLetter"/>
      <w:lvlText w:val="%8."/>
      <w:lvlJc w:val="left"/>
      <w:pPr>
        <w:ind w:left="5116" w:hanging="360"/>
      </w:pPr>
    </w:lvl>
    <w:lvl w:ilvl="8" w:tplc="0409001B" w:tentative="1">
      <w:start w:val="1"/>
      <w:numFmt w:val="lowerRoman"/>
      <w:lvlText w:val="%9."/>
      <w:lvlJc w:val="right"/>
      <w:pPr>
        <w:ind w:left="5836" w:hanging="180"/>
      </w:pPr>
    </w:lvl>
  </w:abstractNum>
  <w:abstractNum w:abstractNumId="8" w15:restartNumberingAfterBreak="0">
    <w:nsid w:val="204B0567"/>
    <w:multiLevelType w:val="hybridMultilevel"/>
    <w:tmpl w:val="EC96E4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8C5E50"/>
    <w:multiLevelType w:val="multilevel"/>
    <w:tmpl w:val="5D46A3D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  <w:b/>
        <w:bCs/>
        <w:color w:val="auto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0" w15:restartNumberingAfterBreak="0">
    <w:nsid w:val="248710AD"/>
    <w:multiLevelType w:val="hybridMultilevel"/>
    <w:tmpl w:val="430EE2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413694"/>
    <w:multiLevelType w:val="hybridMultilevel"/>
    <w:tmpl w:val="C13831EC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7E7F56"/>
    <w:multiLevelType w:val="multilevel"/>
    <w:tmpl w:val="C210520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13" w15:restartNumberingAfterBreak="0">
    <w:nsid w:val="2DFB2CF8"/>
    <w:multiLevelType w:val="hybridMultilevel"/>
    <w:tmpl w:val="F9C6D302"/>
    <w:lvl w:ilvl="0" w:tplc="5A6C6012">
      <w:start w:val="1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4" w15:restartNumberingAfterBreak="0">
    <w:nsid w:val="2F1C147D"/>
    <w:multiLevelType w:val="multilevel"/>
    <w:tmpl w:val="6A0834E8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342943E8"/>
    <w:multiLevelType w:val="hybridMultilevel"/>
    <w:tmpl w:val="EA94E418"/>
    <w:lvl w:ilvl="0" w:tplc="0409000F">
      <w:start w:val="1"/>
      <w:numFmt w:val="decimal"/>
      <w:pStyle w:val="PNumberedSectionTitle"/>
      <w:lvlText w:val="%1."/>
      <w:lvlJc w:val="left"/>
      <w:pPr>
        <w:ind w:left="360" w:hanging="360"/>
      </w:pPr>
      <w:rPr>
        <w:rFonts w:hint="default"/>
        <w:color w:val="000000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7A0A52"/>
    <w:multiLevelType w:val="hybridMultilevel"/>
    <w:tmpl w:val="EC96E4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9065B9"/>
    <w:multiLevelType w:val="multilevel"/>
    <w:tmpl w:val="63F41A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8031B67"/>
    <w:multiLevelType w:val="multilevel"/>
    <w:tmpl w:val="E8B61CD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</w:rPr>
    </w:lvl>
  </w:abstractNum>
  <w:abstractNum w:abstractNumId="19" w15:restartNumberingAfterBreak="0">
    <w:nsid w:val="74A10616"/>
    <w:multiLevelType w:val="multilevel"/>
    <w:tmpl w:val="6D0E33BC"/>
    <w:lvl w:ilvl="0">
      <w:start w:val="4"/>
      <w:numFmt w:val="decimal"/>
      <w:lvlText w:val="%1.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40" w:hanging="54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AC525C4"/>
    <w:multiLevelType w:val="multilevel"/>
    <w:tmpl w:val="1D3CFD4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2107073696">
    <w:abstractNumId w:val="0"/>
  </w:num>
  <w:num w:numId="2" w16cid:durableId="1354578937">
    <w:abstractNumId w:val="6"/>
  </w:num>
  <w:num w:numId="3" w16cid:durableId="163506587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821311640">
    <w:abstractNumId w:val="15"/>
  </w:num>
  <w:num w:numId="5" w16cid:durableId="388767962">
    <w:abstractNumId w:val="8"/>
  </w:num>
  <w:num w:numId="6" w16cid:durableId="1430929891">
    <w:abstractNumId w:val="10"/>
  </w:num>
  <w:num w:numId="7" w16cid:durableId="946035544">
    <w:abstractNumId w:val="20"/>
  </w:num>
  <w:num w:numId="8" w16cid:durableId="577133682">
    <w:abstractNumId w:val="11"/>
  </w:num>
  <w:num w:numId="9" w16cid:durableId="152573068">
    <w:abstractNumId w:val="14"/>
  </w:num>
  <w:num w:numId="10" w16cid:durableId="313678910">
    <w:abstractNumId w:val="2"/>
  </w:num>
  <w:num w:numId="11" w16cid:durableId="246967044">
    <w:abstractNumId w:val="16"/>
  </w:num>
  <w:num w:numId="12" w16cid:durableId="1556774142">
    <w:abstractNumId w:val="5"/>
  </w:num>
  <w:num w:numId="13" w16cid:durableId="1932279493">
    <w:abstractNumId w:val="18"/>
  </w:num>
  <w:num w:numId="14" w16cid:durableId="1476097336">
    <w:abstractNumId w:val="9"/>
  </w:num>
  <w:num w:numId="15" w16cid:durableId="2115899422">
    <w:abstractNumId w:val="19"/>
  </w:num>
  <w:num w:numId="16" w16cid:durableId="622734368">
    <w:abstractNumId w:val="4"/>
  </w:num>
  <w:num w:numId="17" w16cid:durableId="440220568">
    <w:abstractNumId w:val="12"/>
  </w:num>
  <w:num w:numId="18" w16cid:durableId="1611661808">
    <w:abstractNumId w:val="17"/>
  </w:num>
  <w:num w:numId="19" w16cid:durableId="276790485">
    <w:abstractNumId w:val="1"/>
  </w:num>
  <w:num w:numId="20" w16cid:durableId="645747031">
    <w:abstractNumId w:val="7"/>
  </w:num>
  <w:num w:numId="21" w16cid:durableId="1132359269">
    <w:abstractNumId w:val="13"/>
  </w:num>
  <w:num w:numId="22" w16cid:durableId="11566535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20C"/>
    <w:rsid w:val="00027799"/>
    <w:rsid w:val="00067EF8"/>
    <w:rsid w:val="00086D61"/>
    <w:rsid w:val="000D7F82"/>
    <w:rsid w:val="001110A5"/>
    <w:rsid w:val="0015374F"/>
    <w:rsid w:val="001E0E5C"/>
    <w:rsid w:val="00262B9B"/>
    <w:rsid w:val="002765E5"/>
    <w:rsid w:val="00276C9A"/>
    <w:rsid w:val="002B1B12"/>
    <w:rsid w:val="0030269C"/>
    <w:rsid w:val="003066F3"/>
    <w:rsid w:val="0034271C"/>
    <w:rsid w:val="003922FD"/>
    <w:rsid w:val="003B12E7"/>
    <w:rsid w:val="003B6F59"/>
    <w:rsid w:val="003C4077"/>
    <w:rsid w:val="003D749F"/>
    <w:rsid w:val="0044620C"/>
    <w:rsid w:val="004B01BF"/>
    <w:rsid w:val="004E790A"/>
    <w:rsid w:val="005008C7"/>
    <w:rsid w:val="0059187D"/>
    <w:rsid w:val="005A1655"/>
    <w:rsid w:val="0068361B"/>
    <w:rsid w:val="006E43FE"/>
    <w:rsid w:val="007021C1"/>
    <w:rsid w:val="0071062B"/>
    <w:rsid w:val="00716ED3"/>
    <w:rsid w:val="00717B7D"/>
    <w:rsid w:val="007248C5"/>
    <w:rsid w:val="007813A1"/>
    <w:rsid w:val="00782A3C"/>
    <w:rsid w:val="008819EB"/>
    <w:rsid w:val="00886497"/>
    <w:rsid w:val="008F0D4F"/>
    <w:rsid w:val="00906614"/>
    <w:rsid w:val="0091241A"/>
    <w:rsid w:val="00912B90"/>
    <w:rsid w:val="00933427"/>
    <w:rsid w:val="009950BB"/>
    <w:rsid w:val="009A2A3F"/>
    <w:rsid w:val="009A3197"/>
    <w:rsid w:val="009F48D7"/>
    <w:rsid w:val="00A05044"/>
    <w:rsid w:val="00A44E2A"/>
    <w:rsid w:val="00A452C5"/>
    <w:rsid w:val="00A84E68"/>
    <w:rsid w:val="00AA7C10"/>
    <w:rsid w:val="00AB45FE"/>
    <w:rsid w:val="00AC5B9E"/>
    <w:rsid w:val="00AE0496"/>
    <w:rsid w:val="00BD483B"/>
    <w:rsid w:val="00BE0AB7"/>
    <w:rsid w:val="00BE130B"/>
    <w:rsid w:val="00BE4875"/>
    <w:rsid w:val="00C44E9B"/>
    <w:rsid w:val="00C44EFB"/>
    <w:rsid w:val="00CD3375"/>
    <w:rsid w:val="00D066CD"/>
    <w:rsid w:val="00D212EA"/>
    <w:rsid w:val="00D213DC"/>
    <w:rsid w:val="00D94E28"/>
    <w:rsid w:val="00DA53D8"/>
    <w:rsid w:val="00DB46F9"/>
    <w:rsid w:val="00E13E48"/>
    <w:rsid w:val="00E602F2"/>
    <w:rsid w:val="00E627B3"/>
    <w:rsid w:val="00E65564"/>
    <w:rsid w:val="00E67880"/>
    <w:rsid w:val="00EB2B85"/>
    <w:rsid w:val="00ED079A"/>
    <w:rsid w:val="00F3362D"/>
    <w:rsid w:val="00F754D5"/>
    <w:rsid w:val="00F82D2A"/>
    <w:rsid w:val="00FB3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04B8B"/>
  <w15:chartTrackingRefBased/>
  <w15:docId w15:val="{61844D19-43F3-43F2-8A62-FBAB38473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44620C"/>
    <w:rPr>
      <w:lang w:val="en-GB"/>
    </w:rPr>
  </w:style>
  <w:style w:type="paragraph" w:styleId="Heading1">
    <w:name w:val="heading 1"/>
    <w:aliases w:val="P_SubTitle"/>
    <w:basedOn w:val="Normal"/>
    <w:next w:val="Normal"/>
    <w:link w:val="Heading1Char"/>
    <w:uiPriority w:val="9"/>
    <w:qFormat/>
    <w:rsid w:val="0044620C"/>
    <w:pPr>
      <w:keepNext/>
      <w:keepLines/>
      <w:spacing w:before="240" w:after="120" w:line="240" w:lineRule="auto"/>
      <w:outlineLvl w:val="0"/>
    </w:pPr>
    <w:rPr>
      <w:rFonts w:ascii="Calibri" w:eastAsia="Times New Roman" w:hAnsi="Calibri" w:cs="Times New Roman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_SubTitle Char"/>
    <w:basedOn w:val="DefaultParagraphFont"/>
    <w:link w:val="Heading1"/>
    <w:uiPriority w:val="9"/>
    <w:rsid w:val="0044620C"/>
    <w:rPr>
      <w:rFonts w:ascii="Calibri" w:eastAsia="Times New Roman" w:hAnsi="Calibri" w:cs="Times New Roman"/>
      <w:b/>
      <w:sz w:val="24"/>
      <w:szCs w:val="32"/>
      <w:lang w:val="en-GB"/>
    </w:rPr>
  </w:style>
  <w:style w:type="paragraph" w:styleId="ListParagraph">
    <w:name w:val="List Paragraph"/>
    <w:aliases w:val="P_AuthorsName"/>
    <w:basedOn w:val="Normal"/>
    <w:uiPriority w:val="34"/>
    <w:qFormat/>
    <w:rsid w:val="0044620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4620C"/>
    <w:rPr>
      <w:color w:val="0563C1" w:themeColor="hyperlink"/>
      <w:u w:val="single"/>
    </w:rPr>
  </w:style>
  <w:style w:type="paragraph" w:customStyle="1" w:styleId="Default">
    <w:name w:val="Default"/>
    <w:rsid w:val="0044620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nl-BE"/>
    </w:rPr>
  </w:style>
  <w:style w:type="table" w:styleId="TableGrid">
    <w:name w:val="Table Grid"/>
    <w:basedOn w:val="TableNormal"/>
    <w:uiPriority w:val="39"/>
    <w:rsid w:val="0044620C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NumberedSectionTitle">
    <w:name w:val="P_NumberedSectionTitle"/>
    <w:basedOn w:val="Normal"/>
    <w:link w:val="PNumberedSectionTitleCar"/>
    <w:qFormat/>
    <w:rsid w:val="0044620C"/>
    <w:pPr>
      <w:numPr>
        <w:numId w:val="4"/>
      </w:numPr>
      <w:tabs>
        <w:tab w:val="left" w:pos="284"/>
      </w:tabs>
      <w:spacing w:before="240" w:after="120" w:line="240" w:lineRule="auto"/>
    </w:pPr>
    <w:rPr>
      <w:rFonts w:ascii="Calibri" w:eastAsia="Times New Roman" w:hAnsi="Calibri" w:cs="Arial"/>
      <w:b/>
      <w:sz w:val="24"/>
      <w:szCs w:val="24"/>
      <w:lang w:val="en-US" w:eastAsia="fr-CH"/>
    </w:rPr>
  </w:style>
  <w:style w:type="character" w:customStyle="1" w:styleId="PNumberedSectionTitleCar">
    <w:name w:val="P_NumberedSectionTitle Car"/>
    <w:link w:val="PNumberedSectionTitle"/>
    <w:rsid w:val="0044620C"/>
    <w:rPr>
      <w:rFonts w:ascii="Calibri" w:eastAsia="Times New Roman" w:hAnsi="Calibri" w:cs="Arial"/>
      <w:b/>
      <w:sz w:val="24"/>
      <w:szCs w:val="24"/>
      <w:lang w:eastAsia="fr-CH"/>
    </w:rPr>
  </w:style>
  <w:style w:type="character" w:styleId="CommentReference">
    <w:name w:val="annotation reference"/>
    <w:basedOn w:val="DefaultParagraphFont"/>
    <w:uiPriority w:val="99"/>
    <w:semiHidden/>
    <w:unhideWhenUsed/>
    <w:rsid w:val="0044620C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44620C"/>
    <w:rPr>
      <w:i/>
      <w:iCs/>
    </w:rPr>
  </w:style>
  <w:style w:type="character" w:customStyle="1" w:styleId="apple-converted-space">
    <w:name w:val="apple-converted-space"/>
    <w:basedOn w:val="DefaultParagraphFont"/>
    <w:rsid w:val="0044620C"/>
  </w:style>
  <w:style w:type="character" w:customStyle="1" w:styleId="selectable">
    <w:name w:val="selectable"/>
    <w:basedOn w:val="DefaultParagraphFont"/>
    <w:rsid w:val="0044620C"/>
  </w:style>
  <w:style w:type="paragraph" w:styleId="FootnoteText">
    <w:name w:val="footnote text"/>
    <w:aliases w:val="P_Footnote"/>
    <w:basedOn w:val="Normal"/>
    <w:link w:val="FootnoteTextChar"/>
    <w:unhideWhenUsed/>
    <w:qFormat/>
    <w:rsid w:val="0044620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aliases w:val="P_Footnote Char"/>
    <w:basedOn w:val="DefaultParagraphFont"/>
    <w:link w:val="FootnoteText"/>
    <w:rsid w:val="0044620C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44620C"/>
    <w:rPr>
      <w:vertAlign w:val="superscript"/>
    </w:rPr>
  </w:style>
  <w:style w:type="paragraph" w:styleId="NormalWeb">
    <w:name w:val="Normal (Web)"/>
    <w:basedOn w:val="Normal"/>
    <w:uiPriority w:val="99"/>
    <w:unhideWhenUsed/>
    <w:rsid w:val="004462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2">
    <w:name w:val="Plain Table 2"/>
    <w:basedOn w:val="TableNormal"/>
    <w:uiPriority w:val="42"/>
    <w:rsid w:val="004462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44620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4462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20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4620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20C"/>
    <w:rPr>
      <w:lang w:val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62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620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62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620C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62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620C"/>
    <w:rPr>
      <w:rFonts w:ascii="Segoe UI" w:hAnsi="Segoe UI" w:cs="Segoe UI"/>
      <w:sz w:val="18"/>
      <w:szCs w:val="18"/>
      <w:lang w:val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44620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val="en-US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44620C"/>
    <w:rPr>
      <w:rFonts w:ascii="Arial" w:eastAsia="Times New Roman" w:hAnsi="Arial" w:cs="Arial"/>
      <w:vanish/>
      <w:sz w:val="16"/>
      <w:szCs w:val="16"/>
    </w:rPr>
  </w:style>
  <w:style w:type="character" w:customStyle="1" w:styleId="authors">
    <w:name w:val="authors"/>
    <w:basedOn w:val="DefaultParagraphFont"/>
    <w:rsid w:val="0044620C"/>
  </w:style>
  <w:style w:type="character" w:customStyle="1" w:styleId="Date1">
    <w:name w:val="Date1"/>
    <w:basedOn w:val="DefaultParagraphFont"/>
    <w:rsid w:val="0044620C"/>
  </w:style>
  <w:style w:type="character" w:customStyle="1" w:styleId="arttitle">
    <w:name w:val="art_title"/>
    <w:basedOn w:val="DefaultParagraphFont"/>
    <w:rsid w:val="0044620C"/>
  </w:style>
  <w:style w:type="character" w:customStyle="1" w:styleId="serialtitle">
    <w:name w:val="serial_title"/>
    <w:basedOn w:val="DefaultParagraphFont"/>
    <w:rsid w:val="0044620C"/>
  </w:style>
  <w:style w:type="character" w:customStyle="1" w:styleId="doilink">
    <w:name w:val="doi_link"/>
    <w:basedOn w:val="DefaultParagraphFont"/>
    <w:rsid w:val="0044620C"/>
  </w:style>
  <w:style w:type="paragraph" w:styleId="Revision">
    <w:name w:val="Revision"/>
    <w:hidden/>
    <w:uiPriority w:val="99"/>
    <w:semiHidden/>
    <w:rsid w:val="0044620C"/>
    <w:pPr>
      <w:spacing w:after="0" w:line="240" w:lineRule="auto"/>
    </w:pPr>
    <w:rPr>
      <w:lang w:val="nl-BE"/>
    </w:rPr>
  </w:style>
  <w:style w:type="character" w:customStyle="1" w:styleId="overlay">
    <w:name w:val="overlay"/>
    <w:basedOn w:val="DefaultParagraphFont"/>
    <w:rsid w:val="0044620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33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06B190-50F6-408E-BD69-5CF2B1BCC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1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AL-Qassem</dc:creator>
  <cp:keywords/>
  <dc:description/>
  <cp:lastModifiedBy>Vijayakumar AG</cp:lastModifiedBy>
  <cp:revision>29</cp:revision>
  <dcterms:created xsi:type="dcterms:W3CDTF">2023-10-17T18:10:00Z</dcterms:created>
  <dcterms:modified xsi:type="dcterms:W3CDTF">2023-10-20T16:33:00Z</dcterms:modified>
</cp:coreProperties>
</file>